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Additional file 9: Specific primer pairs used for qRT-PCR expression analysis of selected miRNA target gen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683"/>
        <w:gridCol w:w="4523"/>
        <w:gridCol w:w="3327"/>
        <w:gridCol w:w="3347"/>
      </w:tblGrid>
      <w:tr>
        <w:trPr>
          <w:trHeight w:val="23" w:hRule="atLeast"/>
        </w:trPr>
        <w:tc>
          <w:tcPr>
            <w:tcW w:w="1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6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ccession No.</w:t>
            </w:r>
          </w:p>
        </w:tc>
        <w:tc>
          <w:tcPr>
            <w:tcW w:w="45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Target gene</w:t>
            </w:r>
          </w:p>
        </w:tc>
        <w:tc>
          <w:tcPr>
            <w:tcW w:w="33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rPr/>
            </w:pPr>
            <w:r>
              <w:rPr>
                <w:b/>
                <w:sz w:val="21"/>
                <w:szCs w:val="21"/>
              </w:rPr>
              <w:t>Forward primer (5´→3´)</w:t>
            </w:r>
          </w:p>
        </w:tc>
        <w:tc>
          <w:tcPr>
            <w:tcW w:w="33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50"/>
              <w:rPr/>
            </w:pPr>
            <w:r>
              <w:rPr>
                <w:b/>
                <w:sz w:val="21"/>
                <w:szCs w:val="21"/>
              </w:rPr>
              <w:t>Reverse primer (5´→3´)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iR1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1g2737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10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TCCAATGGGCTCTTGCTAT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/>
            </w:pPr>
            <w:r>
              <w:rPr>
                <w:b/>
                <w:sz w:val="18"/>
                <w:szCs w:val="18"/>
                <w:lang w:eastAsia="zh-CN"/>
              </w:rPr>
              <w:t>AGACTTGTACTTGTGGGGTGCTG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3g5792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15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TGGGAACATTGTGCCGAAA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CAAAACAAACAGCAGCCA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5g4327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2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GTGATGATTCCAATGGGCTC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ACTTGTACTCGTGGGGTGCTG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2G3381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3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CCAAGGCTCCTGTTGTTC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GGCAACTCCTTTTGGTGTC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2g4220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9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ATTGTTGCTCGGCACCTC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CCCCAGTTATGCTGCTCAGT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1g6917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6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TGATGCCGGTCATGCT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CTCTGTTGCTCCACCCTT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5g5057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13, SPL13A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TGTTTGGAGTGGCATAGTC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AACTGCTTCCCTTCTTTGTCG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1g5316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PL4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GGCTGGACATAATGAACGAA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TCCCGCAGACCAAATCC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5G4565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ubtilase family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CCACGGATTCTCATTTACC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GGATTTGCCTTGACGG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miR1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2G0321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Fucosyltransferase 2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TGGTTGCTGTTTATCAGGCTA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TCAAATATGGAACAAGAGTCG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3G0740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Lipase class 3 family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AAGCATCTCCTAGCACCACT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TCCCATCTGAATCTCCACC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miR1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5g6069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IFL1/REV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ATCTGTTCAGAGGGTGGC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 xml:space="preserve">GAGTTGTCTCCAGCATGTCAAGG 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4g3288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ATHB-8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ATGGCTAGGCAGTATGTCCG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AGCACAAAACCGCATCAG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1g5215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ATHB-15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GTGGCATTAGCCCTATCTC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AGTGCAACCAAGGTCGTCT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miR211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3G1446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LRR and NB-ARC domains-containing disease resistance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CAGGCATTGTATTCTTTCC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GCAGCATCTGAGCATCCATT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AT5G1768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val="fr-FR" w:eastAsia="zh-CN"/>
              </w:rPr>
            </w:pPr>
            <w:r>
              <w:rPr>
                <w:b/>
                <w:i/>
                <w:sz w:val="18"/>
                <w:szCs w:val="18"/>
                <w:lang w:val="fr-FR" w:eastAsia="zh-CN"/>
              </w:rPr>
              <w:t>TIR-NBS-LRR domain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GCAACTTCCACCCAAC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GACATGAAAGACGCAGCAGA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iR47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4G2719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Disease resistance protein (TIR-NBS-LRR class) family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TGCGTTCCTGTGGCTGT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TCTTGAATCTGGGGCGTG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5G6302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LRR and NB-ARC domains-containing disease resistance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GCAACCTTCGTCATCTATC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TTCTTAAACCTGGGCAGTCG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1G1221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Disease resistance protein (CC-NBS-LRR class) family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ACCATGCCGTTCCCTTCT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CTCCCACTGTAACTGCTCC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miR78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2G1981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 xml:space="preserve">CCCC-type zinc finger family protein 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ACTTGCGGGCGAAAATG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CTCAGTGATCCAACCCAGA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  <w:t>miR8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 xml:space="preserve">At1g52380 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RanBP1 doma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AGCGTGGGAAGGGAGAAC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ATCTTTATGAGCGGCAACAG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b/>
                <w:b/>
                <w:sz w:val="18"/>
                <w:szCs w:val="18"/>
                <w:lang w:val="fr-FR" w:eastAsia="zh-CN"/>
              </w:rPr>
            </w:pPr>
            <w:r>
              <w:rPr>
                <w:b/>
                <w:sz w:val="18"/>
                <w:szCs w:val="18"/>
                <w:lang w:val="fr-FR"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3g4585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Kinesin motor-related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GTTAGAGGAGGAATGGAAGC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TCTCGGTGTTGAACAAGATGG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iR84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375153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Leucine rich repeat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rPr>
                <w:rFonts w:ascii="Arial" w:hAnsi="Arial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TGGGGACTGCTCCAGCTTAT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rPr>
                <w:rFonts w:ascii="Arial" w:hAnsi="Arial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  <w:t>TCACTTGGGCCATGCTTACC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snapToGrid w:val="false"/>
              <w:spacing w:lineRule="exact" w:line="250"/>
              <w:rPr>
                <w:rFonts w:ascii="Arial" w:hAnsi="Arial" w:cs="Arial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t5g13550</w:t>
            </w:r>
          </w:p>
        </w:tc>
        <w:tc>
          <w:tcPr>
            <w:tcW w:w="4523" w:type="dxa"/>
            <w:tcBorders/>
          </w:tcPr>
          <w:p>
            <w:pPr>
              <w:pStyle w:val="Normal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ulphate transporter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GACTTTGTCCAAATCGGGTGT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CAACTTAGGGTCCGTGTTCTT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iR502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3G2164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FKBP-type peptidyl-prolyl cis-trans isomerase family protein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ATGCAGCCTTGTATTGGGAG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ATGTTCAGCGAGCAAACGA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5G4516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Root hair defective 3 GTP-binding protein (RHD3)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CATTGCGGCGGAGTTTC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CTGGTGGCGGTGTTTGAT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miR5266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4G1351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Ammonium transporter 1;1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TTGTTGCGGGTTGGGTTAG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ATGGGGTTGTAGCAGTGGG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iR55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2G3829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Ammonium transporter 2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CTTCTTGCCCGTCACAAACTC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TCTCGCCATCACCCCACA</w:t>
            </w:r>
          </w:p>
        </w:tc>
      </w:tr>
      <w:tr>
        <w:trPr>
          <w:trHeight w:val="23" w:hRule="atLeast"/>
        </w:trPr>
        <w:tc>
          <w:tcPr>
            <w:tcW w:w="1294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miR346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T3G57330.1</w:t>
            </w:r>
          </w:p>
        </w:tc>
        <w:tc>
          <w:tcPr>
            <w:tcW w:w="4523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250"/>
              <w:rPr/>
            </w:pPr>
            <w:r>
              <w:rPr>
                <w:b/>
                <w:i/>
                <w:sz w:val="18"/>
                <w:szCs w:val="18"/>
                <w:lang w:eastAsia="zh-CN"/>
              </w:rPr>
              <w:t>A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utoinhibited Ca</w:t>
            </w:r>
            <w:r>
              <w:rPr>
                <w:rFonts w:eastAsia="Times New Roman"/>
                <w:b/>
                <w:i/>
                <w:sz w:val="18"/>
                <w:szCs w:val="18"/>
                <w:vertAlign w:val="superscript"/>
              </w:rPr>
              <w:t>2+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-ATPase 11</w:t>
            </w:r>
          </w:p>
        </w:tc>
        <w:tc>
          <w:tcPr>
            <w:tcW w:w="332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CTGGCATCAATGGCTTCTA</w:t>
            </w:r>
          </w:p>
        </w:tc>
        <w:tc>
          <w:tcPr>
            <w:tcW w:w="3347" w:type="dxa"/>
            <w:tcBorders/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TGGACCGCTAGGGATTTCTTC</w:t>
            </w:r>
          </w:p>
        </w:tc>
      </w:tr>
      <w:tr>
        <w:trPr>
          <w:trHeight w:val="23" w:hRule="atLeast"/>
        </w:trPr>
        <w:tc>
          <w:tcPr>
            <w:tcW w:w="1294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68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EK97331.1</w:t>
            </w:r>
          </w:p>
        </w:tc>
        <w:tc>
          <w:tcPr>
            <w:tcW w:w="4523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spacing w:lineRule="exact" w:line="250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33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GAACTATGAACTGCCTGATGGC</w:t>
            </w:r>
          </w:p>
        </w:tc>
        <w:tc>
          <w:tcPr>
            <w:tcW w:w="33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5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GCTTGGAGCAAGTGCTGTGAT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宋体;SimSun" w:hAnsi="宋体;SimSun" w:cs="宋体;SimSun"/>
      <w:b/>
      <w:sz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0:44:00Z</dcterms:created>
  <dc:creator>陈立松</dc:creator>
  <dc:description/>
  <cp:keywords/>
  <dc:language>en-US</dc:language>
  <cp:lastModifiedBy>XP-20140121WZYF</cp:lastModifiedBy>
  <dcterms:modified xsi:type="dcterms:W3CDTF">2014-03-31T00:44:00Z</dcterms:modified>
  <cp:revision>2</cp:revision>
  <dc:subject/>
  <dc:title>Table S2</dc:title>
</cp:coreProperties>
</file>